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96EE" w14:textId="77777777" w:rsidR="00B154B5" w:rsidRPr="00C779C4" w:rsidRDefault="00B154B5" w:rsidP="00B154B5">
      <w:pPr>
        <w:spacing w:line="360" w:lineRule="auto"/>
        <w:jc w:val="both"/>
        <w:rPr>
          <w:rFonts w:ascii="Times New Roman" w:hAnsi="Times New Roman"/>
          <w:lang w:val="en-GB"/>
        </w:rPr>
      </w:pPr>
      <w:r w:rsidRPr="00C779C4">
        <w:rPr>
          <w:rFonts w:ascii="Times New Roman" w:hAnsi="Times New Roman"/>
          <w:b/>
          <w:sz w:val="24"/>
          <w:u w:val="single"/>
          <w:lang w:val="en-GB"/>
        </w:rPr>
        <w:t>Table S1:</w:t>
      </w:r>
      <w:r w:rsidRPr="00C779C4">
        <w:rPr>
          <w:rFonts w:ascii="Times New Roman" w:hAnsi="Times New Roman"/>
          <w:sz w:val="24"/>
          <w:lang w:val="en-GB"/>
        </w:rPr>
        <w:t xml:space="preserve"> </w:t>
      </w:r>
      <w:r w:rsidRPr="00C779C4">
        <w:rPr>
          <w:rFonts w:ascii="Times New Roman" w:hAnsi="Times New Roman"/>
          <w:bCs/>
          <w:lang w:val="en-GB"/>
        </w:rPr>
        <w:t>EPIMOMS Multicriteria Standardised Definition of Severe Acute Maternal Morbidity, Developed Through a National Delphi Formal Expert Consensus Process</w:t>
      </w:r>
    </w:p>
    <w:tbl>
      <w:tblPr>
        <w:tblpPr w:leftFromText="141" w:rightFromText="141" w:horzAnchor="margin" w:tblpY="735"/>
        <w:tblW w:w="101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5"/>
        <w:gridCol w:w="7097"/>
      </w:tblGrid>
      <w:tr w:rsidR="00B154B5" w:rsidRPr="00C779C4" w14:paraId="3CC24DFB" w14:textId="77777777" w:rsidTr="00540AF4">
        <w:trPr>
          <w:trHeight w:val="20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BF377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lastRenderedPageBreak/>
              <w:t>ITEMS</w:t>
            </w:r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97EF41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CRITERIA (AT LEAST ONE)</w:t>
            </w:r>
          </w:p>
        </w:tc>
      </w:tr>
      <w:tr w:rsidR="00B154B5" w:rsidRPr="00C779C4" w14:paraId="3330AF07" w14:textId="77777777" w:rsidTr="00540AF4">
        <w:trPr>
          <w:trHeight w:val="20"/>
        </w:trPr>
        <w:tc>
          <w:tcPr>
            <w:tcW w:w="3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3666F6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Major obstetric bleeding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8A2F8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. Volume of postpartum blood loss ≥ 1500 ml</w:t>
            </w:r>
          </w:p>
        </w:tc>
      </w:tr>
      <w:tr w:rsidR="00B154B5" w:rsidRPr="00C779C4" w14:paraId="12E52A6A" w14:textId="77777777" w:rsidTr="00540AF4">
        <w:trPr>
          <w:trHeight w:val="20"/>
        </w:trPr>
        <w:tc>
          <w:tcPr>
            <w:tcW w:w="3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B77C74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E50F9" w14:textId="77777777" w:rsidR="00B154B5" w:rsidRPr="00C779C4" w:rsidRDefault="00B154B5" w:rsidP="00540AF4">
            <w:pPr>
              <w:rPr>
                <w:rFonts w:ascii="Times New Roman" w:eastAsia="MS Gothic" w:hAnsi="Times New Roman"/>
                <w:i/>
                <w:iCs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. Blood transfusion ≥ 4 units RBC</w:t>
            </w:r>
          </w:p>
        </w:tc>
      </w:tr>
      <w:tr w:rsidR="00B154B5" w:rsidRPr="00C779C4" w14:paraId="2BA4542D" w14:textId="77777777" w:rsidTr="00540AF4">
        <w:trPr>
          <w:trHeight w:val="20"/>
        </w:trPr>
        <w:tc>
          <w:tcPr>
            <w:tcW w:w="3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98E2B2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DBDBA" w14:textId="77777777" w:rsidR="00B154B5" w:rsidRPr="00C779C4" w:rsidRDefault="00B154B5" w:rsidP="00540AF4">
            <w:pPr>
              <w:rPr>
                <w:rFonts w:ascii="Times New Roman" w:eastAsia="MS Gothic" w:hAnsi="Times New Roman"/>
                <w:i/>
                <w:iCs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. Uterine artery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embolisation</w:t>
            </w:r>
            <w:proofErr w:type="spellEnd"/>
          </w:p>
        </w:tc>
      </w:tr>
      <w:tr w:rsidR="00B154B5" w:rsidRPr="00C779C4" w14:paraId="332CA920" w14:textId="77777777" w:rsidTr="00540AF4">
        <w:trPr>
          <w:trHeight w:val="20"/>
        </w:trPr>
        <w:tc>
          <w:tcPr>
            <w:tcW w:w="3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3E0063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BF18" w14:textId="77777777" w:rsidR="00B154B5" w:rsidRPr="00C779C4" w:rsidRDefault="00B154B5" w:rsidP="00540AF4">
            <w:pPr>
              <w:rPr>
                <w:rFonts w:ascii="Times New Roman" w:eastAsia="MS Gothic" w:hAnsi="Times New Roman"/>
                <w:i/>
                <w:iCs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. Vascular ligation, compressive uterine sutures</w:t>
            </w:r>
          </w:p>
        </w:tc>
      </w:tr>
      <w:tr w:rsidR="00B154B5" w:rsidRPr="00C779C4" w14:paraId="71FC5726" w14:textId="77777777" w:rsidTr="00540AF4">
        <w:trPr>
          <w:trHeight w:val="20"/>
        </w:trPr>
        <w:tc>
          <w:tcPr>
            <w:tcW w:w="3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610D4F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4883FD" w14:textId="77777777" w:rsidR="00B154B5" w:rsidRPr="00C779C4" w:rsidRDefault="00B154B5" w:rsidP="00540AF4">
            <w:pPr>
              <w:rPr>
                <w:rFonts w:ascii="Times New Roman" w:eastAsia="MS Gothic" w:hAnsi="Times New Roman"/>
                <w:i/>
                <w:iCs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. Emergency peripartum hysterectomy</w:t>
            </w:r>
          </w:p>
        </w:tc>
      </w:tr>
      <w:tr w:rsidR="00B154B5" w:rsidRPr="00C779C4" w14:paraId="64F7B76F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84FA0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Eclampsia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3B305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Seizures in a woman diagnosed with pre-eclampsia, and if not, not attributable to another cause</w:t>
            </w:r>
          </w:p>
        </w:tc>
      </w:tr>
      <w:tr w:rsidR="00B154B5" w:rsidRPr="00C779C4" w14:paraId="3B6E203B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F777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HELLP syndrome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576B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HELLP syndrome* </w:t>
            </w:r>
            <w:r w:rsidRPr="00C779C4">
              <w:rPr>
                <w:rFonts w:ascii="Times New Roman" w:hAnsi="Times New Roman"/>
                <w:color w:val="000000"/>
                <w:u w:val="single"/>
                <w:lang w:val="en-GB" w:eastAsia="fr-FR"/>
              </w:rPr>
              <w:t>only if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associated with hepatic haematoma or </w:t>
            </w: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rupture</w:t>
            </w:r>
            <w:proofErr w:type="gramEnd"/>
          </w:p>
          <w:p w14:paraId="67E44669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*Haemolysis, Elevated Liver enzymes &gt; 3 times the normal level and Low Platelets &lt; 50 000</w:t>
            </w:r>
          </w:p>
        </w:tc>
      </w:tr>
      <w:tr w:rsidR="00B154B5" w:rsidRPr="00C779C4" w14:paraId="66864BF7" w14:textId="77777777" w:rsidTr="00540AF4">
        <w:trPr>
          <w:trHeight w:val="20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75B77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Severe pre-eclampsia</w:t>
            </w:r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DCAA84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Pre-eclampsia** only if it induced a preterm delivery for a main maternal indication before 32 gestational weeks                                                                                                                                ** Defined as hypertension ≥ 140/90 and proteinuria ≥ 0.3 g/24 h</w:t>
            </w:r>
          </w:p>
        </w:tc>
      </w:tr>
      <w:tr w:rsidR="00B154B5" w:rsidRPr="00C779C4" w14:paraId="03BB9E63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D1D8C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Pulmonary embolism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35407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Clinical symptoms consistent with pulmonary embolism + confirmation with imaging + treatment                                                                                                                                        </w:t>
            </w: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  (</w:t>
            </w:r>
            <w:proofErr w:type="gram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imaging: computed tomography or ventilation/perfusion scintigraphy or Doppler; treatment: heparin or thrombolysis or embolectomy)</w:t>
            </w:r>
          </w:p>
        </w:tc>
      </w:tr>
      <w:tr w:rsidR="00B154B5" w:rsidRPr="00C779C4" w14:paraId="79E0B61F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7E998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Placental abrup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95DCF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Placental abruption associated with a haematological dysfunction criterion </w:t>
            </w:r>
          </w:p>
        </w:tc>
      </w:tr>
      <w:tr w:rsidR="00B154B5" w:rsidRPr="00C779C4" w14:paraId="1F26F9A9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7C0FE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 xml:space="preserve">Stroke 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3A251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Cerebral imaging showing cerebral infarction or haemorrhage, or venous thrombosis, or subarachnoid haemorrhage</w:t>
            </w:r>
          </w:p>
        </w:tc>
      </w:tr>
      <w:tr w:rsidR="00B154B5" w:rsidRPr="00C779C4" w14:paraId="2D8930C8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4822A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Cerebral transient ischaemic attack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260D3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Neurological deficit with symptoms§ completely regressive in 24 hours and normal cerebral imaging, in absence of associated migraine confirmed by neurologist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§ Monocular blindness, aphasia,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haemianopsia</w:t>
            </w:r>
            <w:proofErr w:type="spell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, motor and/or sensory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uni</w:t>
            </w:r>
            <w:proofErr w:type="spell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- or bilateral disorders </w:t>
            </w:r>
          </w:p>
        </w:tc>
      </w:tr>
      <w:tr w:rsidR="00B154B5" w:rsidRPr="00C779C4" w14:paraId="0ADA5A9A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12FFE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Severe psychiatric disorde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AD3C1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. Severe acute psychiatric disorder or acute decompensation of chronic disease (psychosis, major depression, bipolar disorder) diagnosed by psychiatrist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. Suicide attempt </w:t>
            </w:r>
          </w:p>
        </w:tc>
      </w:tr>
      <w:tr w:rsidR="00B154B5" w:rsidRPr="00C779C4" w14:paraId="05143733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274FF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Cardiovascular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F5D8A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. Cardiac arrest                                                                                                                                        </w:t>
            </w: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 .</w:t>
            </w:r>
            <w:proofErr w:type="gram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Acute pulmonary oedema with hypoxaemia &lt; 60 mm Hg or SaO</w:t>
            </w:r>
            <w:r w:rsidRPr="00C779C4">
              <w:rPr>
                <w:rFonts w:ascii="Times New Roman" w:hAnsi="Times New Roman"/>
                <w:color w:val="000000"/>
                <w:vertAlign w:val="subscript"/>
                <w:lang w:val="en-GB" w:eastAsia="fr-FR"/>
              </w:rPr>
              <w:t>2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&lt; 90% or treated with diuretics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>. Shock: Systolic blood pressure &lt; 90 mm Hg during &gt; 60 min or unresponsive to plasma expansion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lastRenderedPageBreak/>
              <w:t xml:space="preserve">. Acute left ventricular </w:t>
            </w: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dysfunction:</w:t>
            </w:r>
            <w:proofErr w:type="gram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left ventricular ejection fraction &lt; 40%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. Need for continuous IV vasopressor/inotrope drugs                                                                     </w:t>
            </w: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 .</w:t>
            </w:r>
            <w:proofErr w:type="gram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Decompensation of a pre-existing cardiopathy with need for specialised management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.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Troponinaemia</w:t>
            </w:r>
            <w:proofErr w:type="spell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&gt; 1 microg/l </w:t>
            </w:r>
          </w:p>
        </w:tc>
      </w:tr>
      <w:tr w:rsidR="00B154B5" w:rsidRPr="00C779C4" w14:paraId="498492C9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65E9D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lastRenderedPageBreak/>
              <w:t>Respiratory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8AAFD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. Acute hypoxaemia &lt; 60 mm Hg or SaO</w:t>
            </w:r>
            <w:r w:rsidRPr="00C779C4">
              <w:rPr>
                <w:rFonts w:ascii="Times New Roman" w:hAnsi="Times New Roman"/>
                <w:color w:val="000000"/>
                <w:vertAlign w:val="subscript"/>
                <w:lang w:val="en-GB" w:eastAsia="fr-FR"/>
              </w:rPr>
              <w:t>2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&lt; 90% with spontaneous ventilation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. Mechanical ventilation, or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noninvasive</w:t>
            </w:r>
            <w:proofErr w:type="spell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ventilation in the absence of chronic disease, not related to anaesthesia</w:t>
            </w:r>
          </w:p>
        </w:tc>
      </w:tr>
      <w:tr w:rsidR="00B154B5" w:rsidRPr="00C779C4" w14:paraId="49605BB5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011EA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Renal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C4999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. Acute renal failure with 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creatininaemia</w:t>
            </w:r>
            <w:proofErr w:type="spell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&gt; 135 µmol/l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 xml:space="preserve">. Acute oliguria &lt; 500 ml/24 h </w:t>
            </w:r>
          </w:p>
        </w:tc>
      </w:tr>
      <w:tr w:rsidR="00B154B5" w:rsidRPr="00C779C4" w14:paraId="2E970313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B0287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Neurological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CAB5F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Coma, regardless of stage and duration #                                                                                                                 # Stage 1 coma = impaired consciousness with obnubilation and reaction to painful stimuli only</w:t>
            </w:r>
          </w:p>
        </w:tc>
      </w:tr>
      <w:tr w:rsidR="00B154B5" w:rsidRPr="00C779C4" w14:paraId="6CF75E73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DC624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Hepatic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755E8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. Prothrombin time &lt; 60%, in the absence of constitutional deficiency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>. Direct bilirubinaemia &gt; 20 micromole/l</w:t>
            </w:r>
          </w:p>
        </w:tc>
      </w:tr>
      <w:tr w:rsidR="00B154B5" w:rsidRPr="00C779C4" w14:paraId="6EED168A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F5251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Haematological dysfunction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5E709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proofErr w:type="gram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.</w:t>
            </w:r>
            <w:proofErr w:type="spellStart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Thrombocytopoenia</w:t>
            </w:r>
            <w:proofErr w:type="spellEnd"/>
            <w:proofErr w:type="gramEnd"/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&lt; 50 000 /mm</w:t>
            </w:r>
            <w:r w:rsidRPr="00C779C4">
              <w:rPr>
                <w:rFonts w:ascii="Times New Roman" w:hAnsi="Times New Roman"/>
                <w:color w:val="000000"/>
                <w:vertAlign w:val="superscript"/>
                <w:lang w:val="en-GB" w:eastAsia="fr-FR"/>
              </w:rPr>
              <w:t>3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in the absence of chronic disorder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>. Acute anaemia &lt; 7 g/dl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>. Disseminated intravascular coagulation: platelets &lt; 50 000/ mm</w:t>
            </w:r>
            <w:r w:rsidRPr="00C779C4">
              <w:rPr>
                <w:rFonts w:ascii="Times New Roman" w:hAnsi="Times New Roman"/>
                <w:color w:val="000000"/>
                <w:vertAlign w:val="superscript"/>
                <w:lang w:val="en-GB" w:eastAsia="fr-FR"/>
              </w:rPr>
              <w:t>3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 xml:space="preserve"> or prothrombin time &lt; 60% or fibrinogen &lt; 2 g/l</w:t>
            </w:r>
          </w:p>
        </w:tc>
      </w:tr>
      <w:tr w:rsidR="00B154B5" w:rsidRPr="00C779C4" w14:paraId="144FED8B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696E9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Emergency surgery apart from childbirth procedur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815F9" w14:textId="77777777" w:rsidR="00B154B5" w:rsidRPr="00C779C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t>. Secondary hysterectomy</w:t>
            </w:r>
            <w:r w:rsidRPr="00C779C4">
              <w:rPr>
                <w:rFonts w:ascii="Times New Roman" w:hAnsi="Times New Roman"/>
                <w:color w:val="000000"/>
                <w:lang w:val="en-GB" w:eastAsia="fr-FR"/>
              </w:rPr>
              <w:br/>
              <w:t>. Laparotomy for post-delivery complication apart from haematoma or parietal infection</w:t>
            </w:r>
          </w:p>
        </w:tc>
      </w:tr>
      <w:tr w:rsidR="00B154B5" w:rsidRPr="00C779C4" w14:paraId="36F94F94" w14:textId="77777777" w:rsidTr="00540AF4">
        <w:trPr>
          <w:trHeight w:val="20"/>
        </w:trPr>
        <w:tc>
          <w:tcPr>
            <w:tcW w:w="10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8992E" w14:textId="77777777" w:rsidR="00B154B5" w:rsidRPr="00C779C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Admission to Intensive Care Unit</w:t>
            </w:r>
          </w:p>
        </w:tc>
      </w:tr>
      <w:tr w:rsidR="00B154B5" w:rsidRPr="003B5724" w14:paraId="7CBC6A9B" w14:textId="77777777" w:rsidTr="00540AF4">
        <w:trPr>
          <w:trHeight w:val="20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EC0C0" w14:textId="77777777" w:rsidR="00B154B5" w:rsidRPr="003B5724" w:rsidRDefault="00B154B5" w:rsidP="00540AF4">
            <w:pPr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C779C4">
              <w:rPr>
                <w:rFonts w:ascii="Times New Roman" w:hAnsi="Times New Roman"/>
                <w:b/>
                <w:bCs/>
                <w:lang w:val="en-GB" w:eastAsia="fr-FR"/>
              </w:rPr>
              <w:t>Maternal death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55360" w14:textId="77777777" w:rsidR="00B154B5" w:rsidRPr="003B5724" w:rsidRDefault="00B154B5" w:rsidP="00540AF4">
            <w:pPr>
              <w:rPr>
                <w:rFonts w:ascii="Times New Roman" w:hAnsi="Times New Roman"/>
                <w:color w:val="000000"/>
                <w:lang w:val="en-GB" w:eastAsia="fr-FR"/>
              </w:rPr>
            </w:pPr>
            <w:r w:rsidRPr="003B5724">
              <w:rPr>
                <w:rFonts w:ascii="Times New Roman" w:hAnsi="Times New Roman"/>
                <w:color w:val="000000"/>
                <w:lang w:val="en-GB" w:eastAsia="fr-FR"/>
              </w:rPr>
              <w:t> </w:t>
            </w:r>
          </w:p>
        </w:tc>
      </w:tr>
    </w:tbl>
    <w:p w14:paraId="6352A941" w14:textId="77777777" w:rsidR="00B154B5" w:rsidRPr="002E5EDE" w:rsidRDefault="00B154B5" w:rsidP="00B154B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753400A5" w14:textId="77777777" w:rsidR="00B154B5" w:rsidRPr="002E5EDE" w:rsidRDefault="00B154B5" w:rsidP="00B154B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sectPr w:rsidR="00B154B5" w:rsidRPr="002E5EDE" w:rsidSect="003459A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45B"/>
    <w:rsid w:val="003459AC"/>
    <w:rsid w:val="00477C05"/>
    <w:rsid w:val="00694F78"/>
    <w:rsid w:val="0089645B"/>
    <w:rsid w:val="00B154B5"/>
    <w:rsid w:val="00F5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4101"/>
  <w15:chartTrackingRefBased/>
  <w15:docId w15:val="{986A84F5-9D37-46A5-80CF-ED8BA265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4B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uGrille6Couleur-Accentuation21">
    <w:name w:val="Tableau Grille 6 Couleur - Accentuation 21"/>
    <w:basedOn w:val="Normal"/>
    <w:next w:val="Normal"/>
    <w:uiPriority w:val="61"/>
    <w:rsid w:val="00B154B5"/>
  </w:style>
  <w:style w:type="character" w:styleId="LineNumber">
    <w:name w:val="line number"/>
    <w:basedOn w:val="DefaultParagraphFont"/>
    <w:uiPriority w:val="99"/>
    <w:semiHidden/>
    <w:unhideWhenUsed/>
    <w:rsid w:val="00B15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91</Characters>
  <Application>Microsoft Office Word</Application>
  <DocSecurity>0</DocSecurity>
  <Lines>28</Lines>
  <Paragraphs>7</Paragraphs>
  <ScaleCrop>false</ScaleCrop>
  <Company>APHP</Company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B Diane</dc:creator>
  <cp:keywords/>
  <dc:description/>
  <cp:lastModifiedBy>B119</cp:lastModifiedBy>
  <cp:revision>4</cp:revision>
  <dcterms:created xsi:type="dcterms:W3CDTF">2024-03-28T09:46:00Z</dcterms:created>
  <dcterms:modified xsi:type="dcterms:W3CDTF">2024-04-24T12:02:00Z</dcterms:modified>
</cp:coreProperties>
</file>